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6E576" w14:textId="34CE5925" w:rsidR="00EB2BCC" w:rsidRDefault="000638E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</w:t>
      </w:r>
      <w:r w:rsidR="00EA66A6">
        <w:rPr>
          <w:rFonts w:ascii="Arial" w:hAnsi="Arial" w:cs="Arial"/>
          <w:b/>
          <w:bCs/>
        </w:rPr>
        <w:t>ry</w:t>
      </w:r>
      <w:r>
        <w:rPr>
          <w:rFonts w:ascii="Arial" w:hAnsi="Arial" w:cs="Arial"/>
          <w:b/>
          <w:bCs/>
        </w:rPr>
        <w:t xml:space="preserve"> Table 1. </w:t>
      </w:r>
      <w:r>
        <w:rPr>
          <w:rFonts w:ascii="Arial" w:hAnsi="Arial" w:cs="Arial"/>
        </w:rPr>
        <w:t>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638E7" w14:paraId="5C48F15B" w14:textId="77777777" w:rsidTr="000638E7">
        <w:tc>
          <w:tcPr>
            <w:tcW w:w="9350" w:type="dxa"/>
          </w:tcPr>
          <w:p w14:paraId="0EC5FB5E" w14:textId="67223D27" w:rsidR="000638E7" w:rsidRPr="000638E7" w:rsidRDefault="000638E7" w:rsidP="004728A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nclusion Criteria</w:t>
            </w:r>
          </w:p>
        </w:tc>
      </w:tr>
      <w:tr w:rsidR="000638E7" w14:paraId="015FC31C" w14:textId="77777777" w:rsidTr="000638E7">
        <w:tc>
          <w:tcPr>
            <w:tcW w:w="9350" w:type="dxa"/>
          </w:tcPr>
          <w:p w14:paraId="2BF93E6C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 Children with diagnosis of Cerebral Palsy (spastic CP due to periventricular white matter damage or neonatal brain injury from perinatal stroke or intra-ventricular hemorrhage)</w:t>
            </w:r>
          </w:p>
          <w:p w14:paraId="7FC8C9F1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 Gross Motor Function Classification Score Level II-V</w:t>
            </w:r>
          </w:p>
          <w:p w14:paraId="54C07D48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24 months to 10 years of age</w:t>
            </w:r>
          </w:p>
          <w:p w14:paraId="37030A20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English speaking, if verbal</w:t>
            </w:r>
          </w:p>
          <w:p w14:paraId="75601057" w14:textId="4F637D64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 Ability to travel to Houston, Texas for treatment and follow-up</w:t>
            </w:r>
          </w:p>
        </w:tc>
      </w:tr>
      <w:tr w:rsidR="000638E7" w14:paraId="34FE0E88" w14:textId="77777777" w:rsidTr="000638E7">
        <w:tc>
          <w:tcPr>
            <w:tcW w:w="9350" w:type="dxa"/>
          </w:tcPr>
          <w:p w14:paraId="51CCB30E" w14:textId="6B1FC768" w:rsidR="000638E7" w:rsidRPr="000638E7" w:rsidRDefault="000638E7" w:rsidP="004728AB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xclusion Criteria</w:t>
            </w:r>
          </w:p>
        </w:tc>
      </w:tr>
      <w:tr w:rsidR="000638E7" w14:paraId="02F04D1B" w14:textId="77777777" w:rsidTr="000638E7">
        <w:tc>
          <w:tcPr>
            <w:tcW w:w="9350" w:type="dxa"/>
          </w:tcPr>
          <w:p w14:paraId="709D100F" w14:textId="77777777" w:rsidR="000638E7" w:rsidRDefault="000638E7" w:rsidP="004728AB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Know history of </w:t>
            </w:r>
          </w:p>
          <w:p w14:paraId="7E4C8804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Intractable seizures</w:t>
            </w:r>
          </w:p>
          <w:p w14:paraId="42332650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Traumatic brain injury</w:t>
            </w:r>
          </w:p>
          <w:p w14:paraId="1956D5F5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Genetic disorder (demonstrated by newborn screening or genetic diagnostic testing)</w:t>
            </w:r>
          </w:p>
          <w:p w14:paraId="66CECF8B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Recently treated or current infection</w:t>
            </w:r>
          </w:p>
          <w:p w14:paraId="6F875E1A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Renal insufficiency or altered renal function (as defined by serum creatinine &gt; 1.5 mg/dL at screening)</w:t>
            </w:r>
          </w:p>
          <w:p w14:paraId="6FD2EA58" w14:textId="408C455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 xml:space="preserve">Hepatic disease or altered liver function (as defined by </w:t>
            </w:r>
            <w:r w:rsidR="00661681">
              <w:rPr>
                <w:rFonts w:ascii="Arial" w:hAnsi="Arial" w:cs="Arial"/>
              </w:rPr>
              <w:t xml:space="preserve">serum glutamic pyruvic transaminase </w:t>
            </w:r>
            <w:r w:rsidRPr="000638E7">
              <w:rPr>
                <w:rFonts w:ascii="Arial" w:hAnsi="Arial" w:cs="Arial"/>
              </w:rPr>
              <w:t xml:space="preserve">&gt; 150 U/L [non-contusion related] and/or </w:t>
            </w:r>
            <w:r w:rsidR="00E861FF">
              <w:rPr>
                <w:rFonts w:ascii="Arial" w:hAnsi="Arial" w:cs="Arial"/>
              </w:rPr>
              <w:t xml:space="preserve">total </w:t>
            </w:r>
            <w:r w:rsidR="00813151">
              <w:rPr>
                <w:rFonts w:ascii="Arial" w:hAnsi="Arial" w:cs="Arial"/>
              </w:rPr>
              <w:t>b</w:t>
            </w:r>
            <w:r w:rsidRPr="000638E7">
              <w:rPr>
                <w:rFonts w:ascii="Arial" w:hAnsi="Arial" w:cs="Arial"/>
              </w:rPr>
              <w:t>ilirubin &gt; 1.3 mg/dL at screening</w:t>
            </w:r>
            <w:r w:rsidR="00813151">
              <w:rPr>
                <w:rFonts w:ascii="Arial" w:hAnsi="Arial" w:cs="Arial"/>
              </w:rPr>
              <w:t>)</w:t>
            </w:r>
          </w:p>
          <w:p w14:paraId="38CAECFC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HIV positive (as demonstrated by positive blood test)</w:t>
            </w:r>
          </w:p>
          <w:p w14:paraId="6104AADC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Immunosuppression (as defined by white blood cell count &gt; 3,000 cells/mL at screening)</w:t>
            </w:r>
          </w:p>
          <w:p w14:paraId="5A97E534" w14:textId="77777777" w:rsidR="000638E7" w:rsidRP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>Infectious-related neurological injury</w:t>
            </w:r>
          </w:p>
          <w:p w14:paraId="3A388BFA" w14:textId="53A54A41" w:rsidR="000638E7" w:rsidRDefault="000638E7" w:rsidP="00707F56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</w:rPr>
            </w:pPr>
            <w:r w:rsidRPr="000638E7">
              <w:rPr>
                <w:rFonts w:ascii="Arial" w:hAnsi="Arial" w:cs="Arial"/>
              </w:rPr>
              <w:t xml:space="preserve">Sensitivity to ethylene oxide </w:t>
            </w:r>
          </w:p>
          <w:p w14:paraId="215B5AC8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2. If athetoid CP diagnosis, other etiologies such as degenerative, mitochondrial, and metabolic disorders must be excluded, and the outcome assessments must be conducted to assess for potential treatment effects</w:t>
            </w:r>
          </w:p>
          <w:p w14:paraId="726C6DA0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 Normal brain magnetic resonance imaging</w:t>
            </w:r>
          </w:p>
          <w:p w14:paraId="544FF9D9" w14:textId="77777777" w:rsidR="000638E7" w:rsidRDefault="000638E7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 Evidence of acute illness at the time of infusion, such as, but not limited to, fever (temperature &gt; 37.5ºC</w:t>
            </w:r>
            <w:r w:rsidR="00EA66A6">
              <w:rPr>
                <w:rFonts w:ascii="Arial" w:hAnsi="Arial" w:cs="Arial"/>
              </w:rPr>
              <w:t>), vomiting, diarrhea, wheezing, or crackles</w:t>
            </w:r>
          </w:p>
          <w:p w14:paraId="5D00A5BA" w14:textId="071A6822" w:rsidR="00EA66A6" w:rsidRDefault="00EA66A6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. Progressing neurological disease (as defined by Batten </w:t>
            </w:r>
            <w:r w:rsidR="00DD4C21">
              <w:rPr>
                <w:rFonts w:ascii="Arial" w:hAnsi="Arial" w:cs="Arial"/>
              </w:rPr>
              <w:t>d</w:t>
            </w:r>
            <w:r>
              <w:rPr>
                <w:rFonts w:ascii="Arial" w:hAnsi="Arial" w:cs="Arial"/>
              </w:rPr>
              <w:t xml:space="preserve">isease, </w:t>
            </w:r>
            <w:r w:rsidR="00C337EA">
              <w:rPr>
                <w:rFonts w:ascii="Arial" w:hAnsi="Arial" w:cs="Arial"/>
              </w:rPr>
              <w:t>l</w:t>
            </w:r>
            <w:r>
              <w:rPr>
                <w:rFonts w:ascii="Arial" w:hAnsi="Arial" w:cs="Arial"/>
              </w:rPr>
              <w:t xml:space="preserve">eukodystrophies, metabolic disorders, mitochondrial disorders, </w:t>
            </w:r>
            <w:r w:rsidR="001427F8">
              <w:rPr>
                <w:rFonts w:ascii="Arial" w:hAnsi="Arial" w:cs="Arial"/>
              </w:rPr>
              <w:t xml:space="preserve">and/or </w:t>
            </w:r>
            <w:r>
              <w:rPr>
                <w:rFonts w:ascii="Arial" w:hAnsi="Arial" w:cs="Arial"/>
              </w:rPr>
              <w:t>neu</w:t>
            </w:r>
            <w:r w:rsidR="001427F8">
              <w:rPr>
                <w:rFonts w:ascii="Arial" w:hAnsi="Arial" w:cs="Arial"/>
              </w:rPr>
              <w:t>rotransmitter disorders)</w:t>
            </w:r>
          </w:p>
          <w:p w14:paraId="44295F15" w14:textId="77777777" w:rsidR="001427F8" w:rsidRDefault="001427F8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 Micro</w:t>
            </w:r>
            <w:r w:rsidR="00EB1440">
              <w:rPr>
                <w:rFonts w:ascii="Arial" w:hAnsi="Arial" w:cs="Arial"/>
              </w:rPr>
              <w:t>cephaly, macrocephaly, cortical malformations, genetic disorders of dysgenesis brain malformations due to infection or metabolic disorders</w:t>
            </w:r>
          </w:p>
          <w:p w14:paraId="1EC7CDAA" w14:textId="77777777" w:rsidR="00EB1440" w:rsidRDefault="00EB1440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 </w:t>
            </w:r>
            <w:r w:rsidR="006F0325">
              <w:rPr>
                <w:rFonts w:ascii="Arial" w:hAnsi="Arial" w:cs="Arial"/>
              </w:rPr>
              <w:t>Pulmonary disease requiring ventilator support</w:t>
            </w:r>
          </w:p>
          <w:p w14:paraId="42A6065B" w14:textId="77777777" w:rsidR="006F0325" w:rsidRDefault="006F0325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 If hUCB candidate, banked blood cord cells totaling &lt; 10 million/kg</w:t>
            </w:r>
          </w:p>
          <w:p w14:paraId="51874C80" w14:textId="062152CF" w:rsidR="006F0325" w:rsidRDefault="00871D5E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 If h</w:t>
            </w:r>
            <w:r w:rsidR="00707F56">
              <w:rPr>
                <w:rFonts w:ascii="Arial" w:hAnsi="Arial" w:cs="Arial"/>
              </w:rPr>
              <w:t>U</w:t>
            </w:r>
            <w:r>
              <w:rPr>
                <w:rFonts w:ascii="Arial" w:hAnsi="Arial" w:cs="Arial"/>
              </w:rPr>
              <w:t>CB candidate, any positive maternal infectious disease test (hepatitis A/B, HIV-1, HIV-2, HTLV-1, HTLV-2</w:t>
            </w:r>
            <w:r w:rsidR="002D42D1">
              <w:rPr>
                <w:rFonts w:ascii="Arial" w:hAnsi="Arial" w:cs="Arial"/>
              </w:rPr>
              <w:t>, and/or syphilis</w:t>
            </w:r>
          </w:p>
          <w:p w14:paraId="3AD08733" w14:textId="77777777" w:rsidR="002D42D1" w:rsidRDefault="002D42D1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 If hUCB candidate, cord blood sample contamination</w:t>
            </w:r>
          </w:p>
          <w:p w14:paraId="623A05E3" w14:textId="77777777" w:rsidR="002D42D1" w:rsidRDefault="002D42D1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 Participation in a concurrent interventional research study</w:t>
            </w:r>
          </w:p>
          <w:p w14:paraId="267B4460" w14:textId="77777777" w:rsidR="002D42D1" w:rsidRDefault="002D42D1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 Unwillingness to return for follow-up visits</w:t>
            </w:r>
          </w:p>
          <w:p w14:paraId="0FD8EFD7" w14:textId="77777777" w:rsidR="0000312E" w:rsidRDefault="0000312E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 Contraindication to brain magnetic resonance imaging (e.g., metal implants, dental braces, etc.)</w:t>
            </w:r>
          </w:p>
          <w:p w14:paraId="7D3483A7" w14:textId="77777777" w:rsidR="0000312E" w:rsidRDefault="0000312E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 Any potential participant that the investigators feel, in their opinion the study intervention is unlikely to benefit</w:t>
            </w:r>
            <w:r w:rsidR="004728AB">
              <w:rPr>
                <w:rFonts w:ascii="Arial" w:hAnsi="Arial" w:cs="Arial"/>
              </w:rPr>
              <w:t>; participant will be a screen failure</w:t>
            </w:r>
          </w:p>
          <w:p w14:paraId="118052AC" w14:textId="24ED8B5B" w:rsidR="004728AB" w:rsidRPr="000638E7" w:rsidRDefault="004728AB" w:rsidP="004728AB">
            <w:pPr>
              <w:spacing w:line="480" w:lineRule="auto"/>
              <w:ind w:left="360" w:hanging="3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 Previous participation in other stem cell treatment or research studies</w:t>
            </w:r>
          </w:p>
        </w:tc>
      </w:tr>
    </w:tbl>
    <w:p w14:paraId="4720B6C1" w14:textId="77777777" w:rsidR="000638E7" w:rsidRPr="000638E7" w:rsidRDefault="000638E7">
      <w:pPr>
        <w:rPr>
          <w:rFonts w:ascii="Arial" w:hAnsi="Arial" w:cs="Arial"/>
        </w:rPr>
      </w:pPr>
    </w:p>
    <w:p w14:paraId="65ACD65A" w14:textId="22D5F9B0" w:rsidR="000638E7" w:rsidRDefault="00707F56">
      <w:pPr>
        <w:rPr>
          <w:rFonts w:ascii="Arial" w:hAnsi="Arial" w:cs="Arial"/>
        </w:rPr>
      </w:pPr>
      <w:r>
        <w:rPr>
          <w:rFonts w:ascii="Arial" w:hAnsi="Arial" w:cs="Arial"/>
        </w:rPr>
        <w:t>CP=cerebral palsy; hUCB=</w:t>
      </w:r>
      <w:r w:rsidR="00166F8D" w:rsidRPr="00166F8D">
        <w:rPr>
          <w:rFonts w:ascii="Arial" w:hAnsi="Arial" w:cs="Arial"/>
        </w:rPr>
        <w:t xml:space="preserve"> </w:t>
      </w:r>
      <w:r w:rsidR="00166F8D" w:rsidRPr="003C199A">
        <w:rPr>
          <w:rFonts w:ascii="Arial" w:hAnsi="Arial" w:cs="Arial"/>
        </w:rPr>
        <w:t>autologous umbilical cord blood</w:t>
      </w:r>
      <w:r w:rsidR="00330E3F">
        <w:rPr>
          <w:rFonts w:ascii="Arial" w:hAnsi="Arial" w:cs="Arial"/>
        </w:rPr>
        <w:t xml:space="preserve">; </w:t>
      </w:r>
      <w:r w:rsidR="00E736B2">
        <w:rPr>
          <w:rFonts w:ascii="Arial" w:hAnsi="Arial" w:cs="Arial"/>
        </w:rPr>
        <w:t>HTLV-1</w:t>
      </w:r>
      <w:r w:rsidR="00820C55">
        <w:rPr>
          <w:rFonts w:ascii="Arial" w:hAnsi="Arial" w:cs="Arial"/>
        </w:rPr>
        <w:t>=human T-cell leukemia virus type 1; human T-cell leukemia virus type 2</w:t>
      </w:r>
    </w:p>
    <w:p w14:paraId="05D8A0B2" w14:textId="62997247" w:rsidR="005119C8" w:rsidRDefault="005119C8">
      <w:pPr>
        <w:rPr>
          <w:rFonts w:ascii="Arial" w:hAnsi="Arial" w:cs="Arial"/>
        </w:rPr>
      </w:pPr>
    </w:p>
    <w:p w14:paraId="15DA8AAC" w14:textId="77777777" w:rsidR="00577A17" w:rsidRDefault="00577A17" w:rsidP="00577A17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2. </w:t>
      </w:r>
      <w:r w:rsidRPr="002226B1">
        <w:rPr>
          <w:rFonts w:ascii="Arial" w:hAnsi="Arial" w:cs="Arial"/>
        </w:rPr>
        <w:t xml:space="preserve">Baseline </w:t>
      </w:r>
      <w:r>
        <w:rPr>
          <w:rFonts w:ascii="Arial" w:hAnsi="Arial" w:cs="Arial"/>
        </w:rPr>
        <w:t>Participant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558"/>
        <w:gridCol w:w="779"/>
        <w:gridCol w:w="779"/>
        <w:gridCol w:w="1559"/>
      </w:tblGrid>
      <w:tr w:rsidR="00577A17" w14:paraId="2C719238" w14:textId="77777777" w:rsidTr="00466FE0">
        <w:tc>
          <w:tcPr>
            <w:tcW w:w="4675" w:type="dxa"/>
          </w:tcPr>
          <w:p w14:paraId="7C06B3DC" w14:textId="77777777" w:rsidR="00577A17" w:rsidRPr="005E29B1" w:rsidRDefault="00577A17" w:rsidP="00466FE0">
            <w:pPr>
              <w:rPr>
                <w:rFonts w:ascii="Arial" w:hAnsi="Arial" w:cs="Arial"/>
                <w:b/>
                <w:bCs/>
              </w:rPr>
            </w:pPr>
            <w:r w:rsidRPr="005E29B1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4675" w:type="dxa"/>
            <w:gridSpan w:val="4"/>
          </w:tcPr>
          <w:p w14:paraId="282EF4C9" w14:textId="77777777" w:rsidR="00577A17" w:rsidRPr="005E29B1" w:rsidRDefault="00577A17" w:rsidP="00466FE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Baseline </w:t>
            </w:r>
            <w:r w:rsidRPr="005E29B1">
              <w:rPr>
                <w:rFonts w:ascii="Arial" w:hAnsi="Arial" w:cs="Arial"/>
                <w:b/>
                <w:bCs/>
              </w:rPr>
              <w:t>Summary Statistics</w:t>
            </w:r>
          </w:p>
        </w:tc>
      </w:tr>
      <w:tr w:rsidR="00577A17" w14:paraId="44EC6522" w14:textId="77777777" w:rsidTr="00466FE0">
        <w:tc>
          <w:tcPr>
            <w:tcW w:w="9350" w:type="dxa"/>
            <w:gridSpan w:val="5"/>
          </w:tcPr>
          <w:p w14:paraId="1C0347F6" w14:textId="77777777" w:rsidR="00577A17" w:rsidRPr="004408DA" w:rsidRDefault="00577A17" w:rsidP="00466FE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4408DA">
              <w:rPr>
                <w:rFonts w:ascii="Arial" w:hAnsi="Arial" w:cs="Arial"/>
                <w:b/>
                <w:bCs/>
                <w:i/>
                <w:iCs/>
              </w:rPr>
              <w:t xml:space="preserve">Age </w:t>
            </w:r>
          </w:p>
        </w:tc>
      </w:tr>
      <w:tr w:rsidR="00577A17" w14:paraId="15F80460" w14:textId="77777777" w:rsidTr="00466FE0">
        <w:tc>
          <w:tcPr>
            <w:tcW w:w="4675" w:type="dxa"/>
          </w:tcPr>
          <w:p w14:paraId="3BF0AF1B" w14:textId="77777777" w:rsidR="00577A17" w:rsidRPr="00F93F0F" w:rsidRDefault="00577A17" w:rsidP="00466FE0">
            <w:pPr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 xml:space="preserve">Age, all treatment groups, years </w:t>
            </w:r>
          </w:p>
        </w:tc>
        <w:tc>
          <w:tcPr>
            <w:tcW w:w="1558" w:type="dxa"/>
          </w:tcPr>
          <w:p w14:paraId="1B7A6BEA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2-4</w:t>
            </w:r>
          </w:p>
        </w:tc>
        <w:tc>
          <w:tcPr>
            <w:tcW w:w="1558" w:type="dxa"/>
            <w:gridSpan w:val="2"/>
          </w:tcPr>
          <w:p w14:paraId="428A9FF6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5-7</w:t>
            </w:r>
          </w:p>
        </w:tc>
        <w:tc>
          <w:tcPr>
            <w:tcW w:w="1559" w:type="dxa"/>
          </w:tcPr>
          <w:p w14:paraId="5B2783CC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8-10</w:t>
            </w:r>
          </w:p>
        </w:tc>
      </w:tr>
      <w:tr w:rsidR="00577A17" w14:paraId="69E21B31" w14:textId="77777777" w:rsidTr="00466FE0">
        <w:tc>
          <w:tcPr>
            <w:tcW w:w="4675" w:type="dxa"/>
          </w:tcPr>
          <w:p w14:paraId="66CC937D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, n</w:t>
            </w:r>
          </w:p>
        </w:tc>
        <w:tc>
          <w:tcPr>
            <w:tcW w:w="1558" w:type="dxa"/>
          </w:tcPr>
          <w:p w14:paraId="51432097" w14:textId="77777777" w:rsidR="00577A17" w:rsidRPr="00A0617D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558" w:type="dxa"/>
            <w:gridSpan w:val="2"/>
          </w:tcPr>
          <w:p w14:paraId="17461634" w14:textId="77777777" w:rsidR="00577A17" w:rsidRPr="00A0617D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559" w:type="dxa"/>
          </w:tcPr>
          <w:p w14:paraId="76CE7818" w14:textId="77777777" w:rsidR="00577A17" w:rsidRPr="00A0617D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577A17" w14:paraId="2EE19BFE" w14:textId="77777777" w:rsidTr="00466FE0">
        <w:tc>
          <w:tcPr>
            <w:tcW w:w="4675" w:type="dxa"/>
          </w:tcPr>
          <w:p w14:paraId="223A04FD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, n</w:t>
            </w:r>
          </w:p>
        </w:tc>
        <w:tc>
          <w:tcPr>
            <w:tcW w:w="1558" w:type="dxa"/>
          </w:tcPr>
          <w:p w14:paraId="26DE1DC0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1558" w:type="dxa"/>
            <w:gridSpan w:val="2"/>
          </w:tcPr>
          <w:p w14:paraId="32281F4D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559" w:type="dxa"/>
          </w:tcPr>
          <w:p w14:paraId="48458A90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577A17" w14:paraId="7AAA5853" w14:textId="77777777" w:rsidTr="00466FE0">
        <w:tc>
          <w:tcPr>
            <w:tcW w:w="4675" w:type="dxa"/>
          </w:tcPr>
          <w:p w14:paraId="202A2569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, n</w:t>
            </w:r>
          </w:p>
        </w:tc>
        <w:tc>
          <w:tcPr>
            <w:tcW w:w="1558" w:type="dxa"/>
          </w:tcPr>
          <w:p w14:paraId="0BE9E139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58" w:type="dxa"/>
            <w:gridSpan w:val="2"/>
          </w:tcPr>
          <w:p w14:paraId="26720467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F1F9BD6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577A17" w14:paraId="78D65F93" w14:textId="77777777" w:rsidTr="00466FE0">
        <w:tc>
          <w:tcPr>
            <w:tcW w:w="4675" w:type="dxa"/>
          </w:tcPr>
          <w:p w14:paraId="740B6475" w14:textId="77777777" w:rsidR="00577A17" w:rsidRPr="00F93F0F" w:rsidRDefault="00577A17" w:rsidP="00466FE0">
            <w:pPr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Age by treatment group, years</w:t>
            </w:r>
          </w:p>
        </w:tc>
        <w:tc>
          <w:tcPr>
            <w:tcW w:w="2337" w:type="dxa"/>
            <w:gridSpan w:val="2"/>
          </w:tcPr>
          <w:p w14:paraId="7419C387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BMMNC</w:t>
            </w:r>
          </w:p>
          <w:p w14:paraId="1B6F08F5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(n=15)</w:t>
            </w:r>
          </w:p>
        </w:tc>
        <w:tc>
          <w:tcPr>
            <w:tcW w:w="2338" w:type="dxa"/>
            <w:gridSpan w:val="2"/>
          </w:tcPr>
          <w:p w14:paraId="0DB75CAC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Cord Blood</w:t>
            </w:r>
          </w:p>
          <w:p w14:paraId="4E6AF8C4" w14:textId="77777777" w:rsidR="00577A17" w:rsidRPr="00F93F0F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(n=5)</w:t>
            </w:r>
          </w:p>
        </w:tc>
      </w:tr>
      <w:tr w:rsidR="00577A17" w14:paraId="36AB1B44" w14:textId="77777777" w:rsidTr="00466FE0">
        <w:tc>
          <w:tcPr>
            <w:tcW w:w="4675" w:type="dxa"/>
          </w:tcPr>
          <w:p w14:paraId="531D8B94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(SD)</w:t>
            </w:r>
          </w:p>
        </w:tc>
        <w:tc>
          <w:tcPr>
            <w:tcW w:w="2337" w:type="dxa"/>
            <w:gridSpan w:val="2"/>
          </w:tcPr>
          <w:p w14:paraId="2F808C4D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3 (2.92)</w:t>
            </w:r>
          </w:p>
        </w:tc>
        <w:tc>
          <w:tcPr>
            <w:tcW w:w="2338" w:type="dxa"/>
            <w:gridSpan w:val="2"/>
          </w:tcPr>
          <w:p w14:paraId="71933026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.12)</w:t>
            </w:r>
          </w:p>
        </w:tc>
      </w:tr>
      <w:tr w:rsidR="00577A17" w14:paraId="3CBA7953" w14:textId="77777777" w:rsidTr="00466FE0">
        <w:tc>
          <w:tcPr>
            <w:tcW w:w="4675" w:type="dxa"/>
          </w:tcPr>
          <w:p w14:paraId="5D41C41C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2337" w:type="dxa"/>
            <w:gridSpan w:val="2"/>
          </w:tcPr>
          <w:p w14:paraId="3F0D6028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338" w:type="dxa"/>
            <w:gridSpan w:val="2"/>
          </w:tcPr>
          <w:p w14:paraId="7F2EAD47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577A17" w:rsidRPr="00CD2BE9" w14:paraId="6FCDD166" w14:textId="77777777" w:rsidTr="00466FE0">
        <w:tc>
          <w:tcPr>
            <w:tcW w:w="4675" w:type="dxa"/>
          </w:tcPr>
          <w:p w14:paraId="58CD3ACB" w14:textId="77777777" w:rsidR="00577A17" w:rsidRPr="00F93F0F" w:rsidRDefault="00577A17" w:rsidP="00466FE0">
            <w:pPr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 xml:space="preserve">Gestational Age, weeks </w:t>
            </w:r>
          </w:p>
        </w:tc>
        <w:tc>
          <w:tcPr>
            <w:tcW w:w="1558" w:type="dxa"/>
          </w:tcPr>
          <w:p w14:paraId="54556F30" w14:textId="77777777" w:rsidR="00577A17" w:rsidRPr="00CD2BE9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CD2BE9">
              <w:rPr>
                <w:rFonts w:ascii="Arial" w:hAnsi="Arial" w:cs="Arial"/>
                <w:b/>
                <w:bCs/>
              </w:rPr>
              <w:t>All Groups (n=20)</w:t>
            </w:r>
          </w:p>
        </w:tc>
        <w:tc>
          <w:tcPr>
            <w:tcW w:w="1558" w:type="dxa"/>
            <w:gridSpan w:val="2"/>
          </w:tcPr>
          <w:p w14:paraId="6C975E6D" w14:textId="77777777" w:rsidR="00577A17" w:rsidRPr="00CD2BE9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CD2BE9">
              <w:rPr>
                <w:rFonts w:ascii="Arial" w:hAnsi="Arial" w:cs="Arial"/>
                <w:b/>
                <w:bCs/>
              </w:rPr>
              <w:t>BMMNC (n=15)</w:t>
            </w:r>
          </w:p>
        </w:tc>
        <w:tc>
          <w:tcPr>
            <w:tcW w:w="1559" w:type="dxa"/>
          </w:tcPr>
          <w:p w14:paraId="060E5B36" w14:textId="77777777" w:rsidR="00577A17" w:rsidRPr="00CD2BE9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CD2BE9">
              <w:rPr>
                <w:rFonts w:ascii="Arial" w:hAnsi="Arial" w:cs="Arial"/>
                <w:b/>
                <w:bCs/>
              </w:rPr>
              <w:t>Cord Blood (n=5)</w:t>
            </w:r>
          </w:p>
        </w:tc>
      </w:tr>
      <w:tr w:rsidR="00577A17" w14:paraId="17AACC7C" w14:textId="77777777" w:rsidTr="00466FE0">
        <w:tc>
          <w:tcPr>
            <w:tcW w:w="4675" w:type="dxa"/>
          </w:tcPr>
          <w:p w14:paraId="45E72B64" w14:textId="77777777" w:rsidR="00577A17" w:rsidRPr="00CD2BE9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58" w:type="dxa"/>
          </w:tcPr>
          <w:p w14:paraId="5078868D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07</w:t>
            </w:r>
          </w:p>
        </w:tc>
        <w:tc>
          <w:tcPr>
            <w:tcW w:w="1558" w:type="dxa"/>
            <w:gridSpan w:val="2"/>
          </w:tcPr>
          <w:p w14:paraId="3ACEA64A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5</w:t>
            </w:r>
          </w:p>
        </w:tc>
        <w:tc>
          <w:tcPr>
            <w:tcW w:w="1559" w:type="dxa"/>
          </w:tcPr>
          <w:p w14:paraId="24CE4145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4</w:t>
            </w:r>
          </w:p>
        </w:tc>
      </w:tr>
      <w:tr w:rsidR="00577A17" w14:paraId="31CEDD6F" w14:textId="77777777" w:rsidTr="00466FE0">
        <w:tc>
          <w:tcPr>
            <w:tcW w:w="4675" w:type="dxa"/>
          </w:tcPr>
          <w:p w14:paraId="0E73716A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558" w:type="dxa"/>
          </w:tcPr>
          <w:p w14:paraId="7DD2A41B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558" w:type="dxa"/>
            <w:gridSpan w:val="2"/>
          </w:tcPr>
          <w:p w14:paraId="14EE8D48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559" w:type="dxa"/>
          </w:tcPr>
          <w:p w14:paraId="1EAEC52C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</w:tr>
      <w:tr w:rsidR="00577A17" w14:paraId="5F2A1C07" w14:textId="77777777" w:rsidTr="00466FE0">
        <w:tc>
          <w:tcPr>
            <w:tcW w:w="4675" w:type="dxa"/>
          </w:tcPr>
          <w:p w14:paraId="6811CADB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D</w:t>
            </w:r>
          </w:p>
        </w:tc>
        <w:tc>
          <w:tcPr>
            <w:tcW w:w="1558" w:type="dxa"/>
          </w:tcPr>
          <w:p w14:paraId="0DA0241B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</w:t>
            </w:r>
          </w:p>
        </w:tc>
        <w:tc>
          <w:tcPr>
            <w:tcW w:w="1558" w:type="dxa"/>
            <w:gridSpan w:val="2"/>
          </w:tcPr>
          <w:p w14:paraId="5395CC8A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13</w:t>
            </w:r>
          </w:p>
        </w:tc>
        <w:tc>
          <w:tcPr>
            <w:tcW w:w="1559" w:type="dxa"/>
          </w:tcPr>
          <w:p w14:paraId="34D4B4D5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3</w:t>
            </w:r>
          </w:p>
        </w:tc>
      </w:tr>
      <w:tr w:rsidR="00577A17" w14:paraId="36BC7516" w14:textId="77777777" w:rsidTr="00466FE0">
        <w:tc>
          <w:tcPr>
            <w:tcW w:w="9350" w:type="dxa"/>
            <w:gridSpan w:val="5"/>
          </w:tcPr>
          <w:p w14:paraId="6D8231C6" w14:textId="77777777" w:rsidR="00577A17" w:rsidRPr="006B4035" w:rsidRDefault="00577A17" w:rsidP="00466FE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6B4035">
              <w:rPr>
                <w:rFonts w:ascii="Arial" w:hAnsi="Arial" w:cs="Arial"/>
                <w:b/>
                <w:bCs/>
                <w:i/>
                <w:iCs/>
              </w:rPr>
              <w:t>Behavioral and Motor Function Assessments</w:t>
            </w:r>
          </w:p>
        </w:tc>
      </w:tr>
      <w:tr w:rsidR="00577A17" w14:paraId="51B1A834" w14:textId="77777777" w:rsidTr="00466FE0">
        <w:tc>
          <w:tcPr>
            <w:tcW w:w="4675" w:type="dxa"/>
          </w:tcPr>
          <w:p w14:paraId="76E4A614" w14:textId="77777777" w:rsidR="00577A17" w:rsidRPr="00F93F0F" w:rsidRDefault="00577A17" w:rsidP="00466FE0">
            <w:pPr>
              <w:rPr>
                <w:rFonts w:ascii="Arial" w:hAnsi="Arial" w:cs="Arial"/>
                <w:b/>
                <w:bCs/>
              </w:rPr>
            </w:pPr>
            <w:r w:rsidRPr="00F93F0F">
              <w:rPr>
                <w:rFonts w:ascii="Arial" w:hAnsi="Arial" w:cs="Arial"/>
                <w:b/>
                <w:bCs/>
              </w:rPr>
              <w:t>Gross Motor Classification System for Cerebral Palsy (GMFCS), n (%)</w:t>
            </w:r>
          </w:p>
        </w:tc>
        <w:tc>
          <w:tcPr>
            <w:tcW w:w="4675" w:type="dxa"/>
            <w:gridSpan w:val="4"/>
          </w:tcPr>
          <w:p w14:paraId="3CC44C58" w14:textId="77777777" w:rsidR="00577A17" w:rsidRPr="006B4035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ll Groups (n=20)</w:t>
            </w:r>
          </w:p>
        </w:tc>
      </w:tr>
      <w:tr w:rsidR="00577A17" w14:paraId="7F563721" w14:textId="77777777" w:rsidTr="00466FE0">
        <w:tc>
          <w:tcPr>
            <w:tcW w:w="4675" w:type="dxa"/>
          </w:tcPr>
          <w:p w14:paraId="278EC3BC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2</w:t>
            </w:r>
          </w:p>
        </w:tc>
        <w:tc>
          <w:tcPr>
            <w:tcW w:w="4675" w:type="dxa"/>
            <w:gridSpan w:val="4"/>
          </w:tcPr>
          <w:p w14:paraId="2AF7CBE7" w14:textId="77777777" w:rsidR="00577A17" w:rsidRPr="00A517E8" w:rsidRDefault="00577A17" w:rsidP="00466FE0">
            <w:pPr>
              <w:jc w:val="center"/>
              <w:rPr>
                <w:rFonts w:ascii="Arial" w:hAnsi="Arial" w:cs="Arial"/>
              </w:rPr>
            </w:pPr>
            <w:r w:rsidRPr="00A517E8">
              <w:rPr>
                <w:rFonts w:ascii="Arial" w:hAnsi="Arial" w:cs="Arial"/>
              </w:rPr>
              <w:t>1 (5)</w:t>
            </w:r>
          </w:p>
        </w:tc>
      </w:tr>
      <w:tr w:rsidR="00577A17" w14:paraId="780A4E45" w14:textId="77777777" w:rsidTr="00466FE0">
        <w:tc>
          <w:tcPr>
            <w:tcW w:w="4675" w:type="dxa"/>
          </w:tcPr>
          <w:p w14:paraId="298DE181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3</w:t>
            </w:r>
          </w:p>
        </w:tc>
        <w:tc>
          <w:tcPr>
            <w:tcW w:w="4675" w:type="dxa"/>
            <w:gridSpan w:val="4"/>
          </w:tcPr>
          <w:p w14:paraId="4310D6B9" w14:textId="77777777" w:rsidR="00577A17" w:rsidRPr="00A517E8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5)</w:t>
            </w:r>
          </w:p>
        </w:tc>
      </w:tr>
      <w:tr w:rsidR="00577A17" w14:paraId="20917934" w14:textId="77777777" w:rsidTr="00466FE0">
        <w:tc>
          <w:tcPr>
            <w:tcW w:w="4675" w:type="dxa"/>
          </w:tcPr>
          <w:p w14:paraId="3E69AFD1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4</w:t>
            </w:r>
          </w:p>
        </w:tc>
        <w:tc>
          <w:tcPr>
            <w:tcW w:w="4675" w:type="dxa"/>
            <w:gridSpan w:val="4"/>
          </w:tcPr>
          <w:p w14:paraId="778ABD6A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25)</w:t>
            </w:r>
          </w:p>
        </w:tc>
      </w:tr>
      <w:tr w:rsidR="00577A17" w14:paraId="2E8BC413" w14:textId="77777777" w:rsidTr="00466FE0">
        <w:tc>
          <w:tcPr>
            <w:tcW w:w="4675" w:type="dxa"/>
          </w:tcPr>
          <w:p w14:paraId="07E396BC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vel 5</w:t>
            </w:r>
          </w:p>
        </w:tc>
        <w:tc>
          <w:tcPr>
            <w:tcW w:w="4675" w:type="dxa"/>
            <w:gridSpan w:val="4"/>
          </w:tcPr>
          <w:p w14:paraId="411A71C7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45)</w:t>
            </w:r>
          </w:p>
        </w:tc>
      </w:tr>
      <w:tr w:rsidR="00577A17" w14:paraId="521979E5" w14:textId="77777777" w:rsidTr="00466FE0">
        <w:tc>
          <w:tcPr>
            <w:tcW w:w="4675" w:type="dxa"/>
          </w:tcPr>
          <w:p w14:paraId="42EDCC24" w14:textId="77777777" w:rsidR="00577A17" w:rsidRPr="00F93F0F" w:rsidRDefault="00577A17" w:rsidP="00466FE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8" w:type="dxa"/>
          </w:tcPr>
          <w:p w14:paraId="37BD669B" w14:textId="77777777" w:rsidR="00577A17" w:rsidRPr="0013177D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All Groups (n=20)</w:t>
            </w:r>
          </w:p>
        </w:tc>
        <w:tc>
          <w:tcPr>
            <w:tcW w:w="1558" w:type="dxa"/>
            <w:gridSpan w:val="2"/>
          </w:tcPr>
          <w:p w14:paraId="781626DD" w14:textId="77777777" w:rsidR="00577A17" w:rsidRPr="0013177D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BMMNC (n=15)</w:t>
            </w:r>
          </w:p>
        </w:tc>
        <w:tc>
          <w:tcPr>
            <w:tcW w:w="1559" w:type="dxa"/>
          </w:tcPr>
          <w:p w14:paraId="04DDF555" w14:textId="77777777" w:rsidR="00577A17" w:rsidRPr="0013177D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Cord Blood (n=5)</w:t>
            </w:r>
          </w:p>
        </w:tc>
      </w:tr>
      <w:tr w:rsidR="00577A17" w14:paraId="09BEE3DD" w14:textId="77777777" w:rsidTr="00466FE0">
        <w:tc>
          <w:tcPr>
            <w:tcW w:w="9350" w:type="dxa"/>
            <w:gridSpan w:val="5"/>
          </w:tcPr>
          <w:p w14:paraId="366632FD" w14:textId="77777777" w:rsidR="00577A17" w:rsidRPr="00F5355D" w:rsidRDefault="00577A17" w:rsidP="00466FE0">
            <w:pPr>
              <w:rPr>
                <w:rFonts w:ascii="Arial" w:hAnsi="Arial" w:cs="Arial"/>
              </w:rPr>
            </w:pPr>
            <w:r w:rsidRPr="00F93F0F">
              <w:rPr>
                <w:rFonts w:ascii="Arial" w:hAnsi="Arial" w:cs="Arial"/>
                <w:b/>
                <w:bCs/>
              </w:rPr>
              <w:t>Baseline Dystonia Movement Scale (BDMS)</w:t>
            </w:r>
            <w:r>
              <w:rPr>
                <w:rFonts w:ascii="Arial" w:hAnsi="Arial" w:cs="Arial"/>
                <w:b/>
                <w:bCs/>
              </w:rPr>
              <w:t xml:space="preserve"> Score</w:t>
            </w:r>
          </w:p>
        </w:tc>
      </w:tr>
      <w:tr w:rsidR="00577A17" w14:paraId="0BC2FA00" w14:textId="77777777" w:rsidTr="00466FE0">
        <w:tc>
          <w:tcPr>
            <w:tcW w:w="4675" w:type="dxa"/>
          </w:tcPr>
          <w:p w14:paraId="7B38417D" w14:textId="77777777" w:rsidR="00577A17" w:rsidRPr="00551BA4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58" w:type="dxa"/>
          </w:tcPr>
          <w:p w14:paraId="38355F0F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47.75 (31.68)</w:t>
            </w:r>
          </w:p>
        </w:tc>
        <w:tc>
          <w:tcPr>
            <w:tcW w:w="1558" w:type="dxa"/>
            <w:gridSpan w:val="2"/>
          </w:tcPr>
          <w:p w14:paraId="728C85A8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48.81 (30.22)</w:t>
            </w:r>
          </w:p>
        </w:tc>
        <w:tc>
          <w:tcPr>
            <w:tcW w:w="1559" w:type="dxa"/>
          </w:tcPr>
          <w:p w14:paraId="13F07B9D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45 (38.89)</w:t>
            </w:r>
          </w:p>
        </w:tc>
      </w:tr>
      <w:tr w:rsidR="00577A17" w14:paraId="1635D6B4" w14:textId="77777777" w:rsidTr="00466FE0">
        <w:tc>
          <w:tcPr>
            <w:tcW w:w="4675" w:type="dxa"/>
          </w:tcPr>
          <w:p w14:paraId="51FD7BCF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558" w:type="dxa"/>
          </w:tcPr>
          <w:p w14:paraId="04839BAE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52</w:t>
            </w:r>
          </w:p>
        </w:tc>
        <w:tc>
          <w:tcPr>
            <w:tcW w:w="1558" w:type="dxa"/>
            <w:gridSpan w:val="2"/>
          </w:tcPr>
          <w:p w14:paraId="47F80FC4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51</w:t>
            </w:r>
          </w:p>
        </w:tc>
        <w:tc>
          <w:tcPr>
            <w:tcW w:w="1559" w:type="dxa"/>
          </w:tcPr>
          <w:p w14:paraId="1281BCD4" w14:textId="77777777" w:rsidR="00577A17" w:rsidRPr="00F5355D" w:rsidRDefault="00577A17" w:rsidP="00466FE0">
            <w:pPr>
              <w:jc w:val="center"/>
              <w:rPr>
                <w:rFonts w:ascii="Arial" w:hAnsi="Arial" w:cs="Arial"/>
              </w:rPr>
            </w:pPr>
            <w:r w:rsidRPr="00F5355D">
              <w:rPr>
                <w:rFonts w:ascii="Arial" w:hAnsi="Arial" w:cs="Arial"/>
              </w:rPr>
              <w:t>45</w:t>
            </w:r>
          </w:p>
        </w:tc>
      </w:tr>
      <w:tr w:rsidR="00577A17" w14:paraId="34F55D3C" w14:textId="77777777" w:rsidTr="00466FE0">
        <w:tc>
          <w:tcPr>
            <w:tcW w:w="9350" w:type="dxa"/>
            <w:gridSpan w:val="5"/>
          </w:tcPr>
          <w:p w14:paraId="2A7A6805" w14:textId="77777777" w:rsidR="00577A17" w:rsidRPr="00F5355D" w:rsidRDefault="00577A17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Baseline Dystonia Disability Scale (BDDS) Score</w:t>
            </w:r>
          </w:p>
        </w:tc>
      </w:tr>
      <w:tr w:rsidR="00577A17" w14:paraId="70DD520E" w14:textId="77777777" w:rsidTr="00466FE0">
        <w:tc>
          <w:tcPr>
            <w:tcW w:w="4675" w:type="dxa"/>
          </w:tcPr>
          <w:p w14:paraId="4406A355" w14:textId="77777777" w:rsidR="00577A17" w:rsidRPr="00C66382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</w:t>
            </w:r>
          </w:p>
        </w:tc>
        <w:tc>
          <w:tcPr>
            <w:tcW w:w="1558" w:type="dxa"/>
          </w:tcPr>
          <w:p w14:paraId="4DB4DA3B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 w:rsidRPr="00462F54">
              <w:rPr>
                <w:rFonts w:ascii="Arial" w:hAnsi="Arial" w:cs="Arial"/>
              </w:rPr>
              <w:t>23.94 (7.82)</w:t>
            </w:r>
          </w:p>
        </w:tc>
        <w:tc>
          <w:tcPr>
            <w:tcW w:w="1558" w:type="dxa"/>
            <w:gridSpan w:val="2"/>
          </w:tcPr>
          <w:p w14:paraId="2E24E7EB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 w:rsidRPr="00462F54">
              <w:rPr>
                <w:rFonts w:ascii="Arial" w:hAnsi="Arial" w:cs="Arial"/>
              </w:rPr>
              <w:t>24.77 (5.18)</w:t>
            </w:r>
          </w:p>
        </w:tc>
        <w:tc>
          <w:tcPr>
            <w:tcW w:w="1559" w:type="dxa"/>
          </w:tcPr>
          <w:p w14:paraId="58E1FE15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 w:rsidRPr="00462F54">
              <w:rPr>
                <w:rFonts w:ascii="Arial" w:hAnsi="Arial" w:cs="Arial"/>
              </w:rPr>
              <w:t>21.8 (13.08)</w:t>
            </w:r>
          </w:p>
        </w:tc>
      </w:tr>
      <w:tr w:rsidR="00577A17" w14:paraId="00C457D5" w14:textId="77777777" w:rsidTr="00466FE0">
        <w:tc>
          <w:tcPr>
            <w:tcW w:w="4675" w:type="dxa"/>
          </w:tcPr>
          <w:p w14:paraId="75A1C889" w14:textId="77777777" w:rsidR="00577A17" w:rsidRDefault="00577A17" w:rsidP="002D719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an</w:t>
            </w:r>
          </w:p>
        </w:tc>
        <w:tc>
          <w:tcPr>
            <w:tcW w:w="1558" w:type="dxa"/>
          </w:tcPr>
          <w:p w14:paraId="5A972DDF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5</w:t>
            </w:r>
          </w:p>
        </w:tc>
        <w:tc>
          <w:tcPr>
            <w:tcW w:w="1558" w:type="dxa"/>
            <w:gridSpan w:val="2"/>
          </w:tcPr>
          <w:p w14:paraId="74C7B8D2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559" w:type="dxa"/>
          </w:tcPr>
          <w:p w14:paraId="2D0A5750" w14:textId="77777777" w:rsidR="00577A17" w:rsidRPr="00462F54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</w:tr>
      <w:tr w:rsidR="00577A17" w14:paraId="0ECA944C" w14:textId="77777777" w:rsidTr="00466FE0">
        <w:tc>
          <w:tcPr>
            <w:tcW w:w="9350" w:type="dxa"/>
            <w:gridSpan w:val="5"/>
          </w:tcPr>
          <w:p w14:paraId="076A2999" w14:textId="0C6A8A08" w:rsidR="00577A17" w:rsidRPr="00771F75" w:rsidRDefault="00577A17" w:rsidP="00466FE0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>
              <w:rPr>
                <w:rFonts w:ascii="Arial" w:hAnsi="Arial" w:cs="Arial"/>
                <w:b/>
                <w:bCs/>
                <w:i/>
                <w:iCs/>
              </w:rPr>
              <w:t xml:space="preserve">Cerebral Palsy </w:t>
            </w:r>
            <w:r w:rsidR="00F16DC9">
              <w:rPr>
                <w:rFonts w:ascii="Arial" w:hAnsi="Arial" w:cs="Arial"/>
                <w:b/>
                <w:bCs/>
                <w:i/>
                <w:iCs/>
              </w:rPr>
              <w:t>Classification</w:t>
            </w:r>
          </w:p>
        </w:tc>
      </w:tr>
      <w:tr w:rsidR="00577A17" w14:paraId="6BD5E041" w14:textId="77777777" w:rsidTr="00466FE0">
        <w:tc>
          <w:tcPr>
            <w:tcW w:w="4675" w:type="dxa"/>
          </w:tcPr>
          <w:p w14:paraId="0CA7F20E" w14:textId="6E3E0ED3" w:rsidR="00577A17" w:rsidRPr="00FD63DE" w:rsidRDefault="004D4E19" w:rsidP="00466FE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assification and Sub-type</w:t>
            </w:r>
            <w:r w:rsidR="00577A17">
              <w:rPr>
                <w:rFonts w:ascii="Arial" w:hAnsi="Arial" w:cs="Arial"/>
                <w:b/>
                <w:bCs/>
              </w:rPr>
              <w:t>, n (%)</w:t>
            </w:r>
          </w:p>
        </w:tc>
        <w:tc>
          <w:tcPr>
            <w:tcW w:w="1558" w:type="dxa"/>
          </w:tcPr>
          <w:p w14:paraId="21FDB507" w14:textId="77777777" w:rsidR="00577A17" w:rsidRPr="00FD63DE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All Groups (n=20)</w:t>
            </w:r>
          </w:p>
        </w:tc>
        <w:tc>
          <w:tcPr>
            <w:tcW w:w="1558" w:type="dxa"/>
            <w:gridSpan w:val="2"/>
          </w:tcPr>
          <w:p w14:paraId="1D1696A3" w14:textId="77777777" w:rsidR="00577A17" w:rsidRPr="00FD63DE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BMMNC (n=15)</w:t>
            </w:r>
          </w:p>
        </w:tc>
        <w:tc>
          <w:tcPr>
            <w:tcW w:w="1559" w:type="dxa"/>
          </w:tcPr>
          <w:p w14:paraId="069DB92E" w14:textId="77777777" w:rsidR="00577A17" w:rsidRPr="00FD63DE" w:rsidRDefault="00577A17" w:rsidP="00466FE0">
            <w:pPr>
              <w:jc w:val="center"/>
              <w:rPr>
                <w:rFonts w:ascii="Arial" w:hAnsi="Arial" w:cs="Arial"/>
                <w:b/>
                <w:bCs/>
              </w:rPr>
            </w:pPr>
            <w:r w:rsidRPr="0013177D">
              <w:rPr>
                <w:rFonts w:ascii="Arial" w:hAnsi="Arial" w:cs="Arial"/>
                <w:b/>
                <w:bCs/>
              </w:rPr>
              <w:t>Cord Blood (n=5)</w:t>
            </w:r>
          </w:p>
        </w:tc>
      </w:tr>
      <w:tr w:rsidR="00577A17" w:rsidRPr="00837451" w14:paraId="0FCE54F9" w14:textId="77777777" w:rsidTr="00466FE0">
        <w:tc>
          <w:tcPr>
            <w:tcW w:w="4675" w:type="dxa"/>
          </w:tcPr>
          <w:p w14:paraId="2C252883" w14:textId="77777777" w:rsidR="00577A17" w:rsidRDefault="00577A17" w:rsidP="000475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pastic </w:t>
            </w:r>
          </w:p>
        </w:tc>
        <w:tc>
          <w:tcPr>
            <w:tcW w:w="1558" w:type="dxa"/>
          </w:tcPr>
          <w:p w14:paraId="288FE8E8" w14:textId="2294071A" w:rsidR="00577A17" w:rsidRPr="00837451" w:rsidRDefault="002D7198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91DF5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</w:t>
            </w:r>
            <w:r w:rsidR="00577A17">
              <w:rPr>
                <w:rFonts w:ascii="Arial" w:hAnsi="Arial" w:cs="Arial"/>
              </w:rPr>
              <w:t>(</w:t>
            </w:r>
            <w:r w:rsidR="00CA5950">
              <w:rPr>
                <w:rFonts w:ascii="Arial" w:hAnsi="Arial" w:cs="Arial"/>
              </w:rPr>
              <w:t>60</w:t>
            </w:r>
            <w:r w:rsidR="00577A17">
              <w:rPr>
                <w:rFonts w:ascii="Arial" w:hAnsi="Arial" w:cs="Arial"/>
              </w:rPr>
              <w:t>)</w:t>
            </w:r>
          </w:p>
        </w:tc>
        <w:tc>
          <w:tcPr>
            <w:tcW w:w="1558" w:type="dxa"/>
            <w:gridSpan w:val="2"/>
          </w:tcPr>
          <w:p w14:paraId="33E6D26A" w14:textId="1167ECAC" w:rsidR="00577A17" w:rsidRPr="00837451" w:rsidRDefault="002D7198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 xml:space="preserve"> </w:t>
            </w:r>
            <w:r w:rsidR="00577A17">
              <w:rPr>
                <w:rFonts w:ascii="Arial" w:hAnsi="Arial" w:cs="Arial"/>
              </w:rPr>
              <w:t>(</w:t>
            </w:r>
            <w:r w:rsidR="00DE45EF">
              <w:rPr>
                <w:rFonts w:ascii="Arial" w:hAnsi="Arial" w:cs="Arial"/>
              </w:rPr>
              <w:t>46.7</w:t>
            </w:r>
            <w:r w:rsidR="00577A17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392306F2" w14:textId="2979A790" w:rsidR="00577A17" w:rsidRDefault="002D7198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 xml:space="preserve"> </w:t>
            </w:r>
            <w:r w:rsidR="00577A17">
              <w:rPr>
                <w:rFonts w:ascii="Arial" w:hAnsi="Arial" w:cs="Arial"/>
              </w:rPr>
              <w:t>(</w:t>
            </w:r>
            <w:r w:rsidR="00DE45EF">
              <w:rPr>
                <w:rFonts w:ascii="Arial" w:hAnsi="Arial" w:cs="Arial"/>
              </w:rPr>
              <w:t>100</w:t>
            </w:r>
            <w:r w:rsidR="00577A17">
              <w:rPr>
                <w:rFonts w:ascii="Arial" w:hAnsi="Arial" w:cs="Arial"/>
              </w:rPr>
              <w:t>)</w:t>
            </w:r>
          </w:p>
        </w:tc>
      </w:tr>
      <w:tr w:rsidR="00EB1822" w:rsidRPr="00837451" w14:paraId="20FBB131" w14:textId="77777777" w:rsidTr="00466FE0">
        <w:tc>
          <w:tcPr>
            <w:tcW w:w="4675" w:type="dxa"/>
          </w:tcPr>
          <w:p w14:paraId="33239864" w14:textId="6F338CC8" w:rsidR="00EB1822" w:rsidRDefault="00F16DC9" w:rsidP="000475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ilateral</w:t>
            </w:r>
          </w:p>
        </w:tc>
        <w:tc>
          <w:tcPr>
            <w:tcW w:w="1558" w:type="dxa"/>
          </w:tcPr>
          <w:p w14:paraId="779A0AB8" w14:textId="66FF0511" w:rsidR="00EB1822" w:rsidDel="002D7198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550C94">
              <w:rPr>
                <w:rFonts w:ascii="Arial" w:hAnsi="Arial" w:cs="Arial"/>
              </w:rPr>
              <w:t xml:space="preserve"> (15)</w:t>
            </w:r>
          </w:p>
        </w:tc>
        <w:tc>
          <w:tcPr>
            <w:tcW w:w="1558" w:type="dxa"/>
            <w:gridSpan w:val="2"/>
          </w:tcPr>
          <w:p w14:paraId="6B9A1F3D" w14:textId="74AA760A" w:rsidR="00EB1822" w:rsidDel="002D7198" w:rsidRDefault="004D4E1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66745">
              <w:rPr>
                <w:rFonts w:ascii="Arial" w:hAnsi="Arial" w:cs="Arial"/>
              </w:rPr>
              <w:t xml:space="preserve"> (6.7</w:t>
            </w:r>
            <w:r w:rsidR="00414568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</w:tcPr>
          <w:p w14:paraId="12AD64AB" w14:textId="3BB23E18" w:rsidR="00EB1822" w:rsidDel="002D7198" w:rsidRDefault="004D4E1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414568">
              <w:rPr>
                <w:rFonts w:ascii="Arial" w:hAnsi="Arial" w:cs="Arial"/>
              </w:rPr>
              <w:t xml:space="preserve"> (40)</w:t>
            </w:r>
          </w:p>
        </w:tc>
      </w:tr>
      <w:tr w:rsidR="00EB1822" w:rsidRPr="00837451" w14:paraId="17B89869" w14:textId="77777777" w:rsidTr="00466FE0">
        <w:tc>
          <w:tcPr>
            <w:tcW w:w="4675" w:type="dxa"/>
          </w:tcPr>
          <w:p w14:paraId="700F3BD9" w14:textId="2F435B33" w:rsidR="00EB1822" w:rsidRDefault="004D4E19" w:rsidP="000475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ilateral</w:t>
            </w:r>
          </w:p>
        </w:tc>
        <w:tc>
          <w:tcPr>
            <w:tcW w:w="1558" w:type="dxa"/>
          </w:tcPr>
          <w:p w14:paraId="1377E115" w14:textId="4781FD39" w:rsidR="00EB1822" w:rsidDel="002D7198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550C94">
              <w:rPr>
                <w:rFonts w:ascii="Arial" w:hAnsi="Arial" w:cs="Arial"/>
              </w:rPr>
              <w:t xml:space="preserve"> </w:t>
            </w:r>
            <w:r w:rsidR="00F92242">
              <w:rPr>
                <w:rFonts w:ascii="Arial" w:hAnsi="Arial" w:cs="Arial"/>
              </w:rPr>
              <w:t>(45)</w:t>
            </w:r>
          </w:p>
        </w:tc>
        <w:tc>
          <w:tcPr>
            <w:tcW w:w="1558" w:type="dxa"/>
            <w:gridSpan w:val="2"/>
          </w:tcPr>
          <w:p w14:paraId="79028FCF" w14:textId="3A870DD4" w:rsidR="00EB1822" w:rsidDel="002D7198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414568">
              <w:rPr>
                <w:rFonts w:ascii="Arial" w:hAnsi="Arial" w:cs="Arial"/>
              </w:rPr>
              <w:t xml:space="preserve"> (40)</w:t>
            </w:r>
          </w:p>
        </w:tc>
        <w:tc>
          <w:tcPr>
            <w:tcW w:w="1559" w:type="dxa"/>
          </w:tcPr>
          <w:p w14:paraId="7253E657" w14:textId="1BC90CD2" w:rsidR="00EB1822" w:rsidDel="002D7198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414568">
              <w:rPr>
                <w:rFonts w:ascii="Arial" w:hAnsi="Arial" w:cs="Arial"/>
              </w:rPr>
              <w:t xml:space="preserve"> (60)</w:t>
            </w:r>
          </w:p>
        </w:tc>
      </w:tr>
      <w:tr w:rsidR="00577A17" w:rsidRPr="00837451" w14:paraId="4649F82C" w14:textId="77777777" w:rsidTr="00466FE0">
        <w:tc>
          <w:tcPr>
            <w:tcW w:w="4675" w:type="dxa"/>
          </w:tcPr>
          <w:p w14:paraId="799E8CE0" w14:textId="3B1E00CD" w:rsidR="00577A17" w:rsidRDefault="00577A17" w:rsidP="00466FE0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558" w:type="dxa"/>
          </w:tcPr>
          <w:p w14:paraId="528F64F6" w14:textId="091188E0" w:rsidR="00577A17" w:rsidRDefault="00577A17" w:rsidP="00466F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8" w:type="dxa"/>
            <w:gridSpan w:val="2"/>
          </w:tcPr>
          <w:p w14:paraId="6221074F" w14:textId="00BCA909" w:rsidR="00577A17" w:rsidRDefault="00577A17" w:rsidP="00466FE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282248A7" w14:textId="60AD5F76" w:rsidR="00577A17" w:rsidRDefault="00577A17" w:rsidP="00466FE0">
            <w:pPr>
              <w:jc w:val="center"/>
              <w:rPr>
                <w:rFonts w:ascii="Arial" w:hAnsi="Arial" w:cs="Arial"/>
              </w:rPr>
            </w:pPr>
          </w:p>
        </w:tc>
      </w:tr>
      <w:tr w:rsidR="00577A17" w:rsidRPr="00837451" w14:paraId="716C53C0" w14:textId="77777777" w:rsidTr="00466FE0">
        <w:tc>
          <w:tcPr>
            <w:tcW w:w="4675" w:type="dxa"/>
          </w:tcPr>
          <w:p w14:paraId="1EC29118" w14:textId="77777777" w:rsidR="00577A17" w:rsidRDefault="00577A17" w:rsidP="000475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kinetic</w:t>
            </w:r>
          </w:p>
        </w:tc>
        <w:tc>
          <w:tcPr>
            <w:tcW w:w="1558" w:type="dxa"/>
          </w:tcPr>
          <w:p w14:paraId="294508C8" w14:textId="4860FCFB" w:rsidR="00577A17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="00577A17">
              <w:rPr>
                <w:rFonts w:ascii="Arial" w:hAnsi="Arial" w:cs="Arial"/>
              </w:rPr>
              <w:t>(</w:t>
            </w:r>
            <w:r w:rsidR="00592399">
              <w:rPr>
                <w:rFonts w:ascii="Arial" w:hAnsi="Arial" w:cs="Arial"/>
              </w:rPr>
              <w:t>4</w:t>
            </w:r>
            <w:r w:rsidR="00592399">
              <w:rPr>
                <w:rFonts w:ascii="Arial" w:hAnsi="Arial" w:cs="Arial"/>
              </w:rPr>
              <w:t>0</w:t>
            </w:r>
            <w:r w:rsidR="00577A17">
              <w:rPr>
                <w:rFonts w:ascii="Arial" w:hAnsi="Arial" w:cs="Arial"/>
              </w:rPr>
              <w:t>)</w:t>
            </w:r>
          </w:p>
        </w:tc>
        <w:tc>
          <w:tcPr>
            <w:tcW w:w="1558" w:type="dxa"/>
            <w:gridSpan w:val="2"/>
          </w:tcPr>
          <w:p w14:paraId="586EA9EF" w14:textId="6CDFC79B" w:rsidR="00577A17" w:rsidRDefault="008C5DE9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</w:t>
            </w:r>
            <w:r w:rsidR="00577A17">
              <w:rPr>
                <w:rFonts w:ascii="Arial" w:hAnsi="Arial" w:cs="Arial"/>
              </w:rPr>
              <w:t>(</w:t>
            </w:r>
            <w:r w:rsidR="002C64F2">
              <w:rPr>
                <w:rFonts w:ascii="Arial" w:hAnsi="Arial" w:cs="Arial"/>
              </w:rPr>
              <w:t>5</w:t>
            </w:r>
            <w:r w:rsidR="00577A17">
              <w:rPr>
                <w:rFonts w:ascii="Arial" w:hAnsi="Arial" w:cs="Arial"/>
              </w:rPr>
              <w:t>3.3)</w:t>
            </w:r>
          </w:p>
        </w:tc>
        <w:tc>
          <w:tcPr>
            <w:tcW w:w="1559" w:type="dxa"/>
          </w:tcPr>
          <w:p w14:paraId="287A2864" w14:textId="77777777" w:rsidR="00577A17" w:rsidRDefault="00577A17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D87F27" w:rsidRPr="00837451" w14:paraId="763A179E" w14:textId="77777777" w:rsidTr="00466FE0">
        <w:tc>
          <w:tcPr>
            <w:tcW w:w="4675" w:type="dxa"/>
          </w:tcPr>
          <w:p w14:paraId="5B8CBDF2" w14:textId="1127758F" w:rsidR="00D87F27" w:rsidRDefault="00D87F27" w:rsidP="000475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ystonic</w:t>
            </w:r>
          </w:p>
        </w:tc>
        <w:tc>
          <w:tcPr>
            <w:tcW w:w="1558" w:type="dxa"/>
          </w:tcPr>
          <w:p w14:paraId="415FCD7F" w14:textId="75A86342" w:rsidR="00D87F27" w:rsidDel="008C5DE9" w:rsidRDefault="00F92242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C64F2">
              <w:rPr>
                <w:rFonts w:ascii="Arial" w:hAnsi="Arial" w:cs="Arial"/>
              </w:rPr>
              <w:t xml:space="preserve"> </w:t>
            </w:r>
            <w:r w:rsidR="009C746A">
              <w:rPr>
                <w:rFonts w:ascii="Arial" w:hAnsi="Arial" w:cs="Arial"/>
              </w:rPr>
              <w:t>(</w:t>
            </w:r>
            <w:r w:rsidR="00B706B5">
              <w:rPr>
                <w:rFonts w:ascii="Arial" w:hAnsi="Arial" w:cs="Arial"/>
              </w:rPr>
              <w:t>25</w:t>
            </w:r>
            <w:r w:rsidR="009C746A">
              <w:rPr>
                <w:rFonts w:ascii="Arial" w:hAnsi="Arial" w:cs="Arial"/>
              </w:rPr>
              <w:t>)</w:t>
            </w:r>
          </w:p>
        </w:tc>
        <w:tc>
          <w:tcPr>
            <w:tcW w:w="1558" w:type="dxa"/>
            <w:gridSpan w:val="2"/>
          </w:tcPr>
          <w:p w14:paraId="135B6026" w14:textId="22CC4C2B" w:rsidR="00D87F27" w:rsidDel="008C5DE9" w:rsidRDefault="00944018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0F35A0">
              <w:rPr>
                <w:rFonts w:ascii="Arial" w:hAnsi="Arial" w:cs="Arial"/>
              </w:rPr>
              <w:t xml:space="preserve"> (33.3)</w:t>
            </w:r>
          </w:p>
        </w:tc>
        <w:tc>
          <w:tcPr>
            <w:tcW w:w="1559" w:type="dxa"/>
          </w:tcPr>
          <w:p w14:paraId="33845192" w14:textId="07140B7E" w:rsidR="00D87F27" w:rsidRDefault="00944018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D87F27" w:rsidRPr="00837451" w14:paraId="7F8C339D" w14:textId="77777777" w:rsidTr="00466FE0">
        <w:tc>
          <w:tcPr>
            <w:tcW w:w="4675" w:type="dxa"/>
          </w:tcPr>
          <w:p w14:paraId="7FA66844" w14:textId="36DB8753" w:rsidR="00D87F27" w:rsidRDefault="00944018" w:rsidP="0004754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oreo-athetotic</w:t>
            </w:r>
          </w:p>
        </w:tc>
        <w:tc>
          <w:tcPr>
            <w:tcW w:w="1558" w:type="dxa"/>
          </w:tcPr>
          <w:p w14:paraId="2DFAE580" w14:textId="62EE9A6D" w:rsidR="00D87F27" w:rsidDel="008C5DE9" w:rsidRDefault="00F92242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9C746A">
              <w:rPr>
                <w:rFonts w:ascii="Arial" w:hAnsi="Arial" w:cs="Arial"/>
              </w:rPr>
              <w:t xml:space="preserve"> (</w:t>
            </w:r>
            <w:r w:rsidR="00B706B5">
              <w:rPr>
                <w:rFonts w:ascii="Arial" w:hAnsi="Arial" w:cs="Arial"/>
              </w:rPr>
              <w:t>15</w:t>
            </w:r>
            <w:r w:rsidR="009C746A">
              <w:rPr>
                <w:rFonts w:ascii="Arial" w:hAnsi="Arial" w:cs="Arial"/>
              </w:rPr>
              <w:t>)</w:t>
            </w:r>
          </w:p>
        </w:tc>
        <w:tc>
          <w:tcPr>
            <w:tcW w:w="1558" w:type="dxa"/>
            <w:gridSpan w:val="2"/>
          </w:tcPr>
          <w:p w14:paraId="0D432F74" w14:textId="30DFA689" w:rsidR="00D87F27" w:rsidDel="008C5DE9" w:rsidRDefault="00047546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504F7">
              <w:rPr>
                <w:rFonts w:ascii="Arial" w:hAnsi="Arial" w:cs="Arial"/>
              </w:rPr>
              <w:t xml:space="preserve"> (20)</w:t>
            </w:r>
          </w:p>
        </w:tc>
        <w:tc>
          <w:tcPr>
            <w:tcW w:w="1559" w:type="dxa"/>
          </w:tcPr>
          <w:p w14:paraId="65802159" w14:textId="1BE122B6" w:rsidR="00D87F27" w:rsidRDefault="00047546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  <w:tr w:rsidR="00047546" w:rsidRPr="00837451" w14:paraId="2BFD7955" w14:textId="77777777" w:rsidTr="00466FE0">
        <w:tc>
          <w:tcPr>
            <w:tcW w:w="4675" w:type="dxa"/>
          </w:tcPr>
          <w:p w14:paraId="13B3D958" w14:textId="20163618" w:rsidR="00047546" w:rsidDel="00A91DF5" w:rsidRDefault="00047546" w:rsidP="000475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xic</w:t>
            </w:r>
          </w:p>
        </w:tc>
        <w:tc>
          <w:tcPr>
            <w:tcW w:w="1558" w:type="dxa"/>
          </w:tcPr>
          <w:p w14:paraId="75A5B3CC" w14:textId="68BD9160" w:rsidR="00047546" w:rsidDel="00A91DF5" w:rsidRDefault="00047546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58" w:type="dxa"/>
            <w:gridSpan w:val="2"/>
          </w:tcPr>
          <w:p w14:paraId="70EF871A" w14:textId="700738B6" w:rsidR="00047546" w:rsidDel="00A91DF5" w:rsidRDefault="00047546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  <w:tc>
          <w:tcPr>
            <w:tcW w:w="1559" w:type="dxa"/>
          </w:tcPr>
          <w:p w14:paraId="301EE329" w14:textId="198128C9" w:rsidR="00047546" w:rsidDel="00A91DF5" w:rsidRDefault="00047546" w:rsidP="00466FE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)</w:t>
            </w:r>
          </w:p>
        </w:tc>
      </w:tr>
    </w:tbl>
    <w:p w14:paraId="56862C03" w14:textId="141536B4" w:rsidR="00577A17" w:rsidRDefault="00577A17" w:rsidP="00577A17">
      <w:pPr>
        <w:rPr>
          <w:rFonts w:ascii="Arial" w:hAnsi="Arial" w:cs="Arial"/>
        </w:rPr>
      </w:pPr>
    </w:p>
    <w:p w14:paraId="2D1AF2DE" w14:textId="77777777" w:rsidR="002C64F2" w:rsidRDefault="002C64F2" w:rsidP="00577A17">
      <w:pPr>
        <w:rPr>
          <w:rFonts w:ascii="Arial" w:hAnsi="Arial" w:cs="Arial"/>
        </w:rPr>
      </w:pPr>
    </w:p>
    <w:p w14:paraId="0CE05BCE" w14:textId="162EB219" w:rsidR="00577A17" w:rsidRDefault="00577A17" w:rsidP="00577A17">
      <w:pPr>
        <w:rPr>
          <w:rFonts w:ascii="Arial" w:hAnsi="Arial" w:cs="Arial"/>
        </w:rPr>
      </w:pPr>
    </w:p>
    <w:p w14:paraId="18732EC5" w14:textId="15D5EC33" w:rsidR="00577A17" w:rsidRDefault="00577A17" w:rsidP="00577A17">
      <w:pPr>
        <w:rPr>
          <w:rFonts w:ascii="Arial" w:hAnsi="Arial" w:cs="Arial"/>
        </w:rPr>
      </w:pPr>
    </w:p>
    <w:p w14:paraId="0E6680CC" w14:textId="77777777" w:rsidR="00283541" w:rsidRDefault="00283541" w:rsidP="0028354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 xml:space="preserve">Supplementary Table 3. </w:t>
      </w:r>
      <w:r>
        <w:rPr>
          <w:rFonts w:ascii="Arial" w:hAnsi="Arial" w:cs="Arial"/>
        </w:rPr>
        <w:t xml:space="preserve">Adverse Events. 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6"/>
        <w:gridCol w:w="3149"/>
        <w:gridCol w:w="1890"/>
        <w:gridCol w:w="2700"/>
      </w:tblGrid>
      <w:tr w:rsidR="00283541" w14:paraId="6CD0051C" w14:textId="77777777" w:rsidTr="00466FE0">
        <w:tc>
          <w:tcPr>
            <w:tcW w:w="1796" w:type="dxa"/>
          </w:tcPr>
          <w:p w14:paraId="0D67D433" w14:textId="175E7282" w:rsidR="00283541" w:rsidRPr="0028568E" w:rsidRDefault="00283541" w:rsidP="00466FE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articipant </w:t>
            </w:r>
            <w:r w:rsidRPr="0028568E">
              <w:rPr>
                <w:rFonts w:ascii="Arial" w:hAnsi="Arial" w:cs="Arial"/>
                <w:b/>
                <w:bCs/>
              </w:rPr>
              <w:t>ID</w:t>
            </w:r>
          </w:p>
        </w:tc>
        <w:tc>
          <w:tcPr>
            <w:tcW w:w="3149" w:type="dxa"/>
          </w:tcPr>
          <w:p w14:paraId="634463F2" w14:textId="77777777" w:rsidR="00283541" w:rsidRPr="0028568E" w:rsidRDefault="00283541" w:rsidP="00466FE0">
            <w:pPr>
              <w:rPr>
                <w:rFonts w:ascii="Arial" w:hAnsi="Arial" w:cs="Arial"/>
                <w:b/>
                <w:bCs/>
              </w:rPr>
            </w:pPr>
            <w:r w:rsidRPr="0028568E">
              <w:rPr>
                <w:rFonts w:ascii="Arial" w:hAnsi="Arial" w:cs="Arial"/>
                <w:b/>
                <w:bCs/>
              </w:rPr>
              <w:t xml:space="preserve">Adverse Event </w:t>
            </w:r>
          </w:p>
        </w:tc>
        <w:tc>
          <w:tcPr>
            <w:tcW w:w="1890" w:type="dxa"/>
          </w:tcPr>
          <w:p w14:paraId="51BB1653" w14:textId="77777777" w:rsidR="00283541" w:rsidRPr="0028568E" w:rsidRDefault="00283541" w:rsidP="00466FE0">
            <w:pPr>
              <w:rPr>
                <w:rFonts w:ascii="Arial" w:hAnsi="Arial" w:cs="Arial"/>
                <w:b/>
                <w:bCs/>
              </w:rPr>
            </w:pPr>
            <w:r w:rsidRPr="0028568E">
              <w:rPr>
                <w:rFonts w:ascii="Arial" w:hAnsi="Arial" w:cs="Arial"/>
                <w:b/>
                <w:bCs/>
              </w:rPr>
              <w:t>Stem Cell Group</w:t>
            </w:r>
          </w:p>
        </w:tc>
        <w:tc>
          <w:tcPr>
            <w:tcW w:w="2700" w:type="dxa"/>
          </w:tcPr>
          <w:p w14:paraId="11545F13" w14:textId="77777777" w:rsidR="00283541" w:rsidRPr="0028568E" w:rsidRDefault="00283541" w:rsidP="00466FE0">
            <w:pPr>
              <w:rPr>
                <w:rFonts w:ascii="Arial" w:hAnsi="Arial" w:cs="Arial"/>
                <w:b/>
                <w:bCs/>
              </w:rPr>
            </w:pPr>
            <w:r w:rsidRPr="0028568E">
              <w:rPr>
                <w:rFonts w:ascii="Arial" w:hAnsi="Arial" w:cs="Arial"/>
                <w:b/>
                <w:bCs/>
              </w:rPr>
              <w:t>Relationship to Stem Cell Intervention</w:t>
            </w:r>
          </w:p>
        </w:tc>
      </w:tr>
      <w:tr w:rsidR="00283541" w14:paraId="3EC5EFE7" w14:textId="77777777" w:rsidTr="00466FE0">
        <w:tc>
          <w:tcPr>
            <w:tcW w:w="1796" w:type="dxa"/>
          </w:tcPr>
          <w:p w14:paraId="0360FFA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3149" w:type="dxa"/>
          </w:tcPr>
          <w:p w14:paraId="3B3B9217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se Bleed Following Flight Home</w:t>
            </w:r>
          </w:p>
        </w:tc>
        <w:tc>
          <w:tcPr>
            <w:tcW w:w="1890" w:type="dxa"/>
          </w:tcPr>
          <w:p w14:paraId="77604495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</w:tc>
        <w:tc>
          <w:tcPr>
            <w:tcW w:w="2700" w:type="dxa"/>
          </w:tcPr>
          <w:p w14:paraId="43340C3A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2748FCD0" w14:textId="77777777" w:rsidTr="00466FE0">
        <w:trPr>
          <w:trHeight w:val="516"/>
        </w:trPr>
        <w:tc>
          <w:tcPr>
            <w:tcW w:w="1796" w:type="dxa"/>
          </w:tcPr>
          <w:p w14:paraId="4A913ACC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  <w:p w14:paraId="408981B2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76415E7B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Respiratory Infection</w:t>
            </w:r>
          </w:p>
          <w:p w14:paraId="44D28633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enteritis</w:t>
            </w:r>
          </w:p>
        </w:tc>
        <w:tc>
          <w:tcPr>
            <w:tcW w:w="1890" w:type="dxa"/>
          </w:tcPr>
          <w:p w14:paraId="5B73338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  <w:p w14:paraId="6D8DD767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758D7E2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502E9CFA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0A247F47" w14:textId="77777777" w:rsidTr="00466FE0">
        <w:tc>
          <w:tcPr>
            <w:tcW w:w="1796" w:type="dxa"/>
          </w:tcPr>
          <w:p w14:paraId="361770C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3149" w:type="dxa"/>
          </w:tcPr>
          <w:p w14:paraId="3C4F8659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Respiratory Infection</w:t>
            </w:r>
          </w:p>
        </w:tc>
        <w:tc>
          <w:tcPr>
            <w:tcW w:w="1890" w:type="dxa"/>
          </w:tcPr>
          <w:p w14:paraId="51E1D34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</w:tc>
        <w:tc>
          <w:tcPr>
            <w:tcW w:w="2700" w:type="dxa"/>
          </w:tcPr>
          <w:p w14:paraId="5F74426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671F74FB" w14:textId="77777777" w:rsidTr="00466FE0">
        <w:trPr>
          <w:trHeight w:val="516"/>
        </w:trPr>
        <w:tc>
          <w:tcPr>
            <w:tcW w:w="1796" w:type="dxa"/>
          </w:tcPr>
          <w:p w14:paraId="3533850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  <w:p w14:paraId="1484681E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369B0E4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ld Respiratory Infection </w:t>
            </w:r>
          </w:p>
          <w:p w14:paraId="7580A425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 Respiratory Infection</w:t>
            </w:r>
          </w:p>
        </w:tc>
        <w:tc>
          <w:tcPr>
            <w:tcW w:w="1890" w:type="dxa"/>
          </w:tcPr>
          <w:p w14:paraId="6326092A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  <w:p w14:paraId="453A757C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6EB9FF1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707C2EE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712D21D7" w14:textId="77777777" w:rsidTr="00466FE0">
        <w:tc>
          <w:tcPr>
            <w:tcW w:w="1796" w:type="dxa"/>
          </w:tcPr>
          <w:p w14:paraId="3CD7BC2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3149" w:type="dxa"/>
          </w:tcPr>
          <w:p w14:paraId="3B598DB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Respiratory Infection</w:t>
            </w:r>
          </w:p>
        </w:tc>
        <w:tc>
          <w:tcPr>
            <w:tcW w:w="1890" w:type="dxa"/>
          </w:tcPr>
          <w:p w14:paraId="759D864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</w:tc>
        <w:tc>
          <w:tcPr>
            <w:tcW w:w="2700" w:type="dxa"/>
          </w:tcPr>
          <w:p w14:paraId="37346C57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7D974F81" w14:textId="77777777" w:rsidTr="00466FE0">
        <w:trPr>
          <w:trHeight w:val="779"/>
        </w:trPr>
        <w:tc>
          <w:tcPr>
            <w:tcW w:w="1796" w:type="dxa"/>
          </w:tcPr>
          <w:p w14:paraId="6B7825F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  <w:p w14:paraId="7B54A408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7925AF21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35BC784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Respiratory Infection</w:t>
            </w:r>
          </w:p>
          <w:p w14:paraId="1A6010CB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enteritis</w:t>
            </w:r>
          </w:p>
          <w:p w14:paraId="72710805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stroenteritis</w:t>
            </w:r>
          </w:p>
        </w:tc>
        <w:tc>
          <w:tcPr>
            <w:tcW w:w="1890" w:type="dxa"/>
          </w:tcPr>
          <w:p w14:paraId="754DA49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  <w:p w14:paraId="3EAF5F83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68F002C6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5AA74C2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5F2084E6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3A3CF815" w14:textId="77777777" w:rsidTr="00466FE0">
        <w:tc>
          <w:tcPr>
            <w:tcW w:w="1796" w:type="dxa"/>
          </w:tcPr>
          <w:p w14:paraId="30D213E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3149" w:type="dxa"/>
          </w:tcPr>
          <w:p w14:paraId="0652717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 Infection</w:t>
            </w:r>
          </w:p>
        </w:tc>
        <w:tc>
          <w:tcPr>
            <w:tcW w:w="1890" w:type="dxa"/>
          </w:tcPr>
          <w:p w14:paraId="23D8A9D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</w:tc>
        <w:tc>
          <w:tcPr>
            <w:tcW w:w="2700" w:type="dxa"/>
          </w:tcPr>
          <w:p w14:paraId="49F795DC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2B9B5BA5" w14:textId="77777777" w:rsidTr="00466FE0">
        <w:trPr>
          <w:trHeight w:val="759"/>
        </w:trPr>
        <w:tc>
          <w:tcPr>
            <w:tcW w:w="1796" w:type="dxa"/>
          </w:tcPr>
          <w:p w14:paraId="50060B5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  <w:p w14:paraId="12ED7D38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3BE98FC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eumonia</w:t>
            </w:r>
          </w:p>
          <w:p w14:paraId="0A3EB019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 in Seizure Activity (History of Seizure Disorder)</w:t>
            </w:r>
          </w:p>
        </w:tc>
        <w:tc>
          <w:tcPr>
            <w:tcW w:w="1890" w:type="dxa"/>
          </w:tcPr>
          <w:p w14:paraId="21F675E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  <w:p w14:paraId="07157842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5DB339F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3FC2B4B5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334CE774" w14:textId="77777777" w:rsidTr="00466FE0">
        <w:tc>
          <w:tcPr>
            <w:tcW w:w="1796" w:type="dxa"/>
          </w:tcPr>
          <w:p w14:paraId="0217A54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3149" w:type="dxa"/>
          </w:tcPr>
          <w:p w14:paraId="602B800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itiligo</w:t>
            </w:r>
          </w:p>
        </w:tc>
        <w:tc>
          <w:tcPr>
            <w:tcW w:w="1890" w:type="dxa"/>
          </w:tcPr>
          <w:p w14:paraId="7FDCAA4C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</w:tc>
        <w:tc>
          <w:tcPr>
            <w:tcW w:w="2700" w:type="dxa"/>
          </w:tcPr>
          <w:p w14:paraId="4F7E1733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0341115C" w14:textId="77777777" w:rsidTr="00466FE0">
        <w:trPr>
          <w:trHeight w:val="516"/>
        </w:trPr>
        <w:tc>
          <w:tcPr>
            <w:tcW w:w="1796" w:type="dxa"/>
          </w:tcPr>
          <w:p w14:paraId="2858248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  <w:p w14:paraId="587D611F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5D03D08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ar Infection</w:t>
            </w:r>
          </w:p>
          <w:p w14:paraId="7664BFC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sal Congestion with Fever</w:t>
            </w:r>
          </w:p>
        </w:tc>
        <w:tc>
          <w:tcPr>
            <w:tcW w:w="1890" w:type="dxa"/>
          </w:tcPr>
          <w:p w14:paraId="121F5B7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MMNC</w:t>
            </w:r>
          </w:p>
          <w:p w14:paraId="5803BF9D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22DAC167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3D3A5E5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08067AA5" w14:textId="77777777" w:rsidTr="00466FE0">
        <w:tc>
          <w:tcPr>
            <w:tcW w:w="1796" w:type="dxa"/>
          </w:tcPr>
          <w:p w14:paraId="7243B84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3149" w:type="dxa"/>
          </w:tcPr>
          <w:p w14:paraId="2B019566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brile Seizure (History of Febrile Seizures)</w:t>
            </w:r>
          </w:p>
        </w:tc>
        <w:tc>
          <w:tcPr>
            <w:tcW w:w="1890" w:type="dxa"/>
          </w:tcPr>
          <w:p w14:paraId="76CD428B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BC</w:t>
            </w:r>
          </w:p>
        </w:tc>
        <w:tc>
          <w:tcPr>
            <w:tcW w:w="2700" w:type="dxa"/>
          </w:tcPr>
          <w:p w14:paraId="3B7EBC3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3B0E461B" w14:textId="77777777" w:rsidTr="00466FE0">
        <w:trPr>
          <w:trHeight w:val="2024"/>
        </w:trPr>
        <w:tc>
          <w:tcPr>
            <w:tcW w:w="1796" w:type="dxa"/>
          </w:tcPr>
          <w:p w14:paraId="7B9BD36B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  <w:p w14:paraId="240ABB04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4AB547C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oody Stools/Flair-up of Chrohn’s Disease</w:t>
            </w:r>
          </w:p>
          <w:p w14:paraId="278F16B3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 in Seizure Activity (History of Seizure Disorder)</w:t>
            </w:r>
          </w:p>
          <w:p w14:paraId="3766AB77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nned Left Hip Osteotomy</w:t>
            </w:r>
          </w:p>
          <w:p w14:paraId="78CCD74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operative Upper Respiratory Infection (After Hip Surgery)</w:t>
            </w:r>
          </w:p>
        </w:tc>
        <w:tc>
          <w:tcPr>
            <w:tcW w:w="1890" w:type="dxa"/>
          </w:tcPr>
          <w:p w14:paraId="656BEA4D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BC</w:t>
            </w:r>
          </w:p>
          <w:p w14:paraId="780883A1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79AEBAC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3F3FADAC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08F6697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7037D23D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28896539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39FD074F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5F614592" w14:textId="77777777" w:rsidTr="00466FE0">
        <w:tc>
          <w:tcPr>
            <w:tcW w:w="1796" w:type="dxa"/>
          </w:tcPr>
          <w:p w14:paraId="2DA43C9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3149" w:type="dxa"/>
          </w:tcPr>
          <w:p w14:paraId="10B480D0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 Respiratory Infection</w:t>
            </w:r>
          </w:p>
        </w:tc>
        <w:tc>
          <w:tcPr>
            <w:tcW w:w="1890" w:type="dxa"/>
          </w:tcPr>
          <w:p w14:paraId="77BE61E2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BC</w:t>
            </w:r>
          </w:p>
        </w:tc>
        <w:tc>
          <w:tcPr>
            <w:tcW w:w="2700" w:type="dxa"/>
          </w:tcPr>
          <w:p w14:paraId="5DBE0F6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  <w:tr w:rsidR="00283541" w14:paraId="10A0E193" w14:textId="77777777" w:rsidTr="00466FE0">
        <w:trPr>
          <w:trHeight w:val="1771"/>
        </w:trPr>
        <w:tc>
          <w:tcPr>
            <w:tcW w:w="1796" w:type="dxa"/>
          </w:tcPr>
          <w:p w14:paraId="31B6CE80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  <w:p w14:paraId="4D1CE3E2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3149" w:type="dxa"/>
          </w:tcPr>
          <w:p w14:paraId="685F37B4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sal Congestion (History of Sinus Allergies)</w:t>
            </w:r>
          </w:p>
          <w:p w14:paraId="27E8F61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neumonia/History of Upper Respiratory Infections</w:t>
            </w:r>
          </w:p>
          <w:p w14:paraId="2F35BA4E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crease in Seizure Activity (History of Seizure Disorder)</w:t>
            </w:r>
          </w:p>
          <w:p w14:paraId="3B39160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roup/Pneumonia</w:t>
            </w:r>
          </w:p>
        </w:tc>
        <w:tc>
          <w:tcPr>
            <w:tcW w:w="1890" w:type="dxa"/>
          </w:tcPr>
          <w:p w14:paraId="180F06A1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BC</w:t>
            </w:r>
          </w:p>
          <w:p w14:paraId="137DFA2D" w14:textId="77777777" w:rsidR="00283541" w:rsidRDefault="00283541" w:rsidP="00466FE0">
            <w:pPr>
              <w:rPr>
                <w:rFonts w:ascii="Arial" w:hAnsi="Arial" w:cs="Arial"/>
              </w:rPr>
            </w:pPr>
          </w:p>
        </w:tc>
        <w:tc>
          <w:tcPr>
            <w:tcW w:w="2700" w:type="dxa"/>
          </w:tcPr>
          <w:p w14:paraId="62F33FDA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28E56E2E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04C0A857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6E06CBF9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15CBFC6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  <w:p w14:paraId="4D9ED974" w14:textId="77777777" w:rsidR="00283541" w:rsidRDefault="00283541" w:rsidP="00466FE0">
            <w:pPr>
              <w:rPr>
                <w:rFonts w:ascii="Arial" w:hAnsi="Arial" w:cs="Arial"/>
              </w:rPr>
            </w:pPr>
          </w:p>
          <w:p w14:paraId="62090F68" w14:textId="77777777" w:rsidR="00283541" w:rsidRDefault="00283541" w:rsidP="00466FE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nrelated</w:t>
            </w:r>
          </w:p>
        </w:tc>
      </w:tr>
    </w:tbl>
    <w:p w14:paraId="06FA813F" w14:textId="77777777" w:rsidR="00283541" w:rsidRPr="00450B9B" w:rsidRDefault="00283541" w:rsidP="00283541">
      <w:pPr>
        <w:rPr>
          <w:rFonts w:ascii="Arial" w:hAnsi="Arial" w:cs="Arial"/>
        </w:rPr>
      </w:pPr>
    </w:p>
    <w:p w14:paraId="4AD30F95" w14:textId="77777777" w:rsidR="00577A17" w:rsidRPr="005D007A" w:rsidRDefault="00577A17" w:rsidP="00577A17">
      <w:pPr>
        <w:rPr>
          <w:rFonts w:ascii="Arial" w:hAnsi="Arial" w:cs="Arial"/>
        </w:rPr>
      </w:pPr>
    </w:p>
    <w:p w14:paraId="33C1EEAD" w14:textId="77777777" w:rsidR="005119C8" w:rsidRDefault="005119C8">
      <w:pPr>
        <w:rPr>
          <w:rFonts w:ascii="Arial" w:hAnsi="Arial" w:cs="Arial"/>
        </w:rPr>
      </w:pPr>
    </w:p>
    <w:sectPr w:rsidR="00511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A78E3"/>
    <w:multiLevelType w:val="hybridMultilevel"/>
    <w:tmpl w:val="FF9CB51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4886342"/>
    <w:multiLevelType w:val="hybridMultilevel"/>
    <w:tmpl w:val="68D8A4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tzCzMDQysbQ0NTBR0lEKTi0uzszPAykwrgUAKwYGyywAAAA="/>
  </w:docVars>
  <w:rsids>
    <w:rsidRoot w:val="000638E7"/>
    <w:rsid w:val="0000312E"/>
    <w:rsid w:val="00047546"/>
    <w:rsid w:val="000638E7"/>
    <w:rsid w:val="000F35A0"/>
    <w:rsid w:val="001427F8"/>
    <w:rsid w:val="00166745"/>
    <w:rsid w:val="00166F8D"/>
    <w:rsid w:val="00283541"/>
    <w:rsid w:val="002C64F2"/>
    <w:rsid w:val="002D42D1"/>
    <w:rsid w:val="002D7198"/>
    <w:rsid w:val="00330E3F"/>
    <w:rsid w:val="00414568"/>
    <w:rsid w:val="004728AB"/>
    <w:rsid w:val="004D4E19"/>
    <w:rsid w:val="005119C8"/>
    <w:rsid w:val="00550C94"/>
    <w:rsid w:val="00577A17"/>
    <w:rsid w:val="00592399"/>
    <w:rsid w:val="006560B5"/>
    <w:rsid w:val="00661681"/>
    <w:rsid w:val="006D7172"/>
    <w:rsid w:val="006F0325"/>
    <w:rsid w:val="00707F56"/>
    <w:rsid w:val="00813151"/>
    <w:rsid w:val="00820C55"/>
    <w:rsid w:val="00843DD2"/>
    <w:rsid w:val="00871D5E"/>
    <w:rsid w:val="008C5DE9"/>
    <w:rsid w:val="00944018"/>
    <w:rsid w:val="009C746A"/>
    <w:rsid w:val="00A91DF5"/>
    <w:rsid w:val="00AE1961"/>
    <w:rsid w:val="00B706B5"/>
    <w:rsid w:val="00C337EA"/>
    <w:rsid w:val="00CA5950"/>
    <w:rsid w:val="00D87F27"/>
    <w:rsid w:val="00DD4C21"/>
    <w:rsid w:val="00DE45EF"/>
    <w:rsid w:val="00E736B2"/>
    <w:rsid w:val="00E861FF"/>
    <w:rsid w:val="00EA66A6"/>
    <w:rsid w:val="00EB1440"/>
    <w:rsid w:val="00EB1822"/>
    <w:rsid w:val="00EB2BCC"/>
    <w:rsid w:val="00F16DC9"/>
    <w:rsid w:val="00F504F7"/>
    <w:rsid w:val="00F92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A10008"/>
  <w15:chartTrackingRefBased/>
  <w15:docId w15:val="{CBF3F70C-F336-42B2-8872-68FCAF39F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38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638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8E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638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A17"/>
    <w:rPr>
      <w:sz w:val="20"/>
      <w:szCs w:val="20"/>
    </w:rPr>
  </w:style>
  <w:style w:type="paragraph" w:styleId="Revision">
    <w:name w:val="Revision"/>
    <w:hidden/>
    <w:uiPriority w:val="99"/>
    <w:semiHidden/>
    <w:rsid w:val="002D719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801</Words>
  <Characters>4568</Characters>
  <Application>Microsoft Office Word</Application>
  <DocSecurity>0</DocSecurity>
  <Lines>38</Lines>
  <Paragraphs>10</Paragraphs>
  <ScaleCrop>false</ScaleCrop>
  <Company/>
  <LinksUpToDate>false</LinksUpToDate>
  <CharactersWithSpaces>5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Mankiewicz</dc:creator>
  <cp:keywords/>
  <dc:description/>
  <cp:lastModifiedBy>Kimberly Mankiewicz</cp:lastModifiedBy>
  <cp:revision>23</cp:revision>
  <dcterms:created xsi:type="dcterms:W3CDTF">2022-02-19T04:45:00Z</dcterms:created>
  <dcterms:modified xsi:type="dcterms:W3CDTF">2022-02-19T05:02:00Z</dcterms:modified>
</cp:coreProperties>
</file>